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B1D20" w14:textId="43ED07E6" w:rsidR="00D65675" w:rsidRPr="00D63622" w:rsidRDefault="00D65675" w:rsidP="00FA17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362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</w:p>
    <w:p w14:paraId="4D2911B1" w14:textId="4230B333" w:rsidR="00D65675" w:rsidRPr="00BF55D6" w:rsidRDefault="00D65675" w:rsidP="00FA17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5698">
        <w:rPr>
          <w:rFonts w:ascii="Times New Roman" w:hAnsi="Times New Roman" w:cs="Times New Roman"/>
          <w:i/>
          <w:iCs/>
          <w:sz w:val="24"/>
          <w:szCs w:val="24"/>
          <w:lang w:val="en-GB"/>
        </w:rPr>
        <w:t>Desc</w:t>
      </w:r>
      <w:r w:rsidR="00475698" w:rsidRPr="00475698">
        <w:rPr>
          <w:rFonts w:ascii="Times New Roman" w:hAnsi="Times New Roman" w:cs="Times New Roman"/>
          <w:i/>
          <w:iCs/>
          <w:sz w:val="24"/>
          <w:szCs w:val="24"/>
          <w:lang w:val="en-GB"/>
        </w:rPr>
        <w:t>riptive Statistics on</w:t>
      </w:r>
      <w:r w:rsidR="00BF55D6" w:rsidRPr="004756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F55D6" w:rsidRPr="00475698">
        <w:rPr>
          <w:rStyle w:val="a5"/>
          <w:rFonts w:ascii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  <w:lang w:val="en-GB"/>
        </w:rPr>
        <w:t>S</w:t>
      </w:r>
      <w:r w:rsidR="00BF55D6" w:rsidRPr="00475698">
        <w:rPr>
          <w:rStyle w:val="a5"/>
          <w:rFonts w:ascii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  <w:lang w:val="en-US"/>
        </w:rPr>
        <w:t>everity,</w:t>
      </w:r>
      <w:r w:rsidR="00BF55D6" w:rsidRPr="0047569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BF55D6" w:rsidRPr="00475698">
        <w:rPr>
          <w:rStyle w:val="a5"/>
          <w:rFonts w:ascii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  <w:lang w:val="en-GB"/>
        </w:rPr>
        <w:t>F</w:t>
      </w:r>
      <w:r w:rsidR="00BF55D6" w:rsidRPr="00475698">
        <w:rPr>
          <w:rStyle w:val="a5"/>
          <w:rFonts w:ascii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  <w:lang w:val="en-US"/>
        </w:rPr>
        <w:t>requency</w:t>
      </w:r>
      <w:r w:rsidR="00BF55D6" w:rsidRPr="004756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I</w:t>
      </w:r>
      <w:r w:rsidR="00BF55D6" w:rsidRPr="00475698">
        <w:rPr>
          <w:rStyle w:val="a5"/>
          <w:rFonts w:ascii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  <w:lang w:val="en-US"/>
        </w:rPr>
        <w:t>ndex</w:t>
      </w:r>
      <w:r w:rsidR="00BF55D6" w:rsidRPr="0047569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 </w:t>
      </w:r>
      <w:r w:rsidR="00BF55D6" w:rsidRPr="00475698">
        <w:rPr>
          <w:rFonts w:ascii="Times New Roman" w:hAnsi="Times New Roman" w:cs="Times New Roman"/>
          <w:i/>
          <w:sz w:val="24"/>
          <w:szCs w:val="24"/>
          <w:lang w:val="en-GB"/>
        </w:rPr>
        <w:t>Subscales</w:t>
      </w:r>
      <w:r w:rsidR="00BF55D6" w:rsidRPr="004756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75698">
        <w:rPr>
          <w:rFonts w:ascii="Times New Roman" w:hAnsi="Times New Roman" w:cs="Times New Roman"/>
          <w:i/>
          <w:iCs/>
          <w:sz w:val="24"/>
          <w:szCs w:val="24"/>
          <w:lang w:val="en-GB"/>
        </w:rPr>
        <w:t>for all JSS Items</w:t>
      </w:r>
    </w:p>
    <w:tbl>
      <w:tblPr>
        <w:tblStyle w:val="a9"/>
        <w:tblW w:w="9356" w:type="dxa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1"/>
        <w:gridCol w:w="850"/>
        <w:gridCol w:w="851"/>
        <w:gridCol w:w="850"/>
        <w:gridCol w:w="851"/>
        <w:gridCol w:w="850"/>
      </w:tblGrid>
      <w:tr w:rsidR="00BD6662" w:rsidRPr="00D63622" w14:paraId="2ABE6CFF" w14:textId="77777777" w:rsidTr="00FA1742">
        <w:trPr>
          <w:trHeight w:val="300"/>
        </w:trPr>
        <w:tc>
          <w:tcPr>
            <w:tcW w:w="4253" w:type="dxa"/>
            <w:tcBorders>
              <w:bottom w:val="nil"/>
              <w:right w:val="nil"/>
            </w:tcBorders>
            <w:hideMark/>
          </w:tcPr>
          <w:p w14:paraId="3B988E90" w14:textId="77777777" w:rsidR="00BD6662" w:rsidRPr="00D63622" w:rsidRDefault="00BD6662" w:rsidP="00153F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  <w:r w:rsidRPr="004756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sampl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66A20D4A" w14:textId="7B246E11" w:rsidR="00BD6662" w:rsidRPr="00887390" w:rsidRDefault="00BD6662" w:rsidP="00153F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7390">
              <w:rPr>
                <w:rFonts w:ascii="Times New Roman" w:hAnsi="Times New Roman" w:cs="Times New Roman"/>
                <w:b/>
                <w:sz w:val="24"/>
                <w:szCs w:val="24"/>
              </w:rPr>
              <w:t>Severity</w:t>
            </w:r>
            <w:proofErr w:type="spellEnd"/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71E4CE0F" w14:textId="5C0C56E3" w:rsidR="00BD6662" w:rsidRPr="00887390" w:rsidRDefault="00BD6662" w:rsidP="00153F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887390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701" w:type="dxa"/>
            <w:gridSpan w:val="2"/>
            <w:tcBorders>
              <w:left w:val="nil"/>
              <w:bottom w:val="nil"/>
            </w:tcBorders>
          </w:tcPr>
          <w:p w14:paraId="71C21127" w14:textId="05210AA7" w:rsidR="00BD6662" w:rsidRPr="00887390" w:rsidRDefault="00BD6662" w:rsidP="00153F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87390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  <w:proofErr w:type="spellEnd"/>
            <w:r w:rsidRPr="00887390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BD6662" w:rsidRPr="00D63622" w14:paraId="28627002" w14:textId="77777777" w:rsidTr="00FA1742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284D0C42" w14:textId="77777777" w:rsidR="00BD6662" w:rsidRPr="00D63622" w:rsidRDefault="00BD6662" w:rsidP="00153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BF5ED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76568B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2FD59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DF38F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57F94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7CC2750" w14:textId="77777777" w:rsidR="00BD6662" w:rsidRPr="00D63622" w:rsidRDefault="00BD6662" w:rsidP="00BD66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</w:tr>
      <w:tr w:rsidR="007A6AE8" w:rsidRPr="00D63622" w14:paraId="3C882FBA" w14:textId="77777777" w:rsidTr="00FA1742">
        <w:trPr>
          <w:trHeight w:val="197"/>
        </w:trPr>
        <w:tc>
          <w:tcPr>
            <w:tcW w:w="4253" w:type="dxa"/>
            <w:tcBorders>
              <w:bottom w:val="nil"/>
              <w:right w:val="nil"/>
            </w:tcBorders>
            <w:hideMark/>
          </w:tcPr>
          <w:p w14:paraId="636FBA9E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disagreeable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duties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50571A96" w14:textId="65788A1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38A3C881" w14:textId="2791441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7E4FD8CC" w14:textId="4209B9E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583D0571" w14:textId="2714F4E6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3806994B" w14:textId="187EBEAA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60</w:t>
            </w:r>
          </w:p>
        </w:tc>
        <w:tc>
          <w:tcPr>
            <w:tcW w:w="850" w:type="dxa"/>
            <w:tcBorders>
              <w:left w:val="nil"/>
              <w:bottom w:val="nil"/>
            </w:tcBorders>
            <w:noWrap/>
          </w:tcPr>
          <w:p w14:paraId="70339288" w14:textId="43FA191E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9</w:t>
            </w:r>
          </w:p>
        </w:tc>
      </w:tr>
      <w:tr w:rsidR="007A6AE8" w:rsidRPr="00D63622" w14:paraId="78896905" w14:textId="77777777" w:rsidTr="00FA1742">
        <w:trPr>
          <w:trHeight w:val="187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F9BB57B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overti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E1164" w14:textId="6CC613C3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DFDC6" w14:textId="33A5EB9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D639C" w14:textId="5110C17C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30081" w14:textId="445E3B2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754D8" w14:textId="2924C177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47DE9F3C" w14:textId="54B61FF3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5</w:t>
            </w:r>
          </w:p>
        </w:tc>
        <w:bookmarkStart w:id="0" w:name="_GoBack"/>
        <w:bookmarkEnd w:id="0"/>
      </w:tr>
      <w:tr w:rsidR="007A6AE8" w:rsidRPr="00D63622" w14:paraId="53222CF5" w14:textId="77777777" w:rsidTr="00FA1742">
        <w:trPr>
          <w:trHeight w:val="249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A8EE671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opportunity for advanc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B602E" w14:textId="03131DE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5AA78" w14:textId="6BBCA2C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96456" w14:textId="0236DAC7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AE733" w14:textId="35E5996E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44C98" w14:textId="075A2063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38CB3E7B" w14:textId="60554F41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9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9</w:t>
            </w:r>
          </w:p>
        </w:tc>
      </w:tr>
      <w:tr w:rsidR="007A6AE8" w:rsidRPr="00D63622" w14:paraId="0BCC73D2" w14:textId="77777777" w:rsidTr="00FA1742">
        <w:trPr>
          <w:trHeight w:val="19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61238E31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ment of new or unfamiliar du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2C9D0" w14:textId="58F3C80B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50C7F" w14:textId="5AAD5CF0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D5F77" w14:textId="2A0F51C9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457AE" w14:textId="0AF494B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4AD5E" w14:textId="747B40C4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E6BAC10" w14:textId="165FEE0E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85</w:t>
            </w:r>
          </w:p>
        </w:tc>
      </w:tr>
      <w:tr w:rsidR="007A6AE8" w:rsidRPr="00D63622" w14:paraId="2EC24E1D" w14:textId="77777777" w:rsidTr="00FA1742">
        <w:trPr>
          <w:trHeight w:val="18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3D83F157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low workers not doing their jo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E7D56" w14:textId="3AEAC19E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B00D7" w14:textId="60F8A89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C2594" w14:textId="758650F3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A60B5" w14:textId="6A93277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CAD3D" w14:textId="3A9B1CEE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103EBA74" w14:textId="298FA372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8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</w:p>
        </w:tc>
      </w:tr>
      <w:tr w:rsidR="007A6AE8" w:rsidRPr="00282343" w14:paraId="729CC5F5" w14:textId="77777777" w:rsidTr="00FA1742">
        <w:trPr>
          <w:trHeight w:val="33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6F3B6CA6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40C65" w14:textId="55D71B4D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C74B4" w14:textId="5211A9DE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5FA74" w14:textId="5B59411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5FE8C" w14:textId="2314F9A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3027E" w14:textId="178E1442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5D53A078" w14:textId="654526C8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.56</w:t>
            </w:r>
          </w:p>
        </w:tc>
      </w:tr>
      <w:tr w:rsidR="007A6AE8" w:rsidRPr="00282343" w14:paraId="273775D1" w14:textId="77777777" w:rsidTr="00FA1742">
        <w:trPr>
          <w:trHeight w:val="31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03632CF0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ling with crisis situ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F9A14" w14:textId="12DDDCE3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6AF28" w14:textId="22EAC06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A6CB8" w14:textId="105FE38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9AADC" w14:textId="72D263F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C6F80" w14:textId="1EF46173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319E301B" w14:textId="346D0204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.83</w:t>
            </w:r>
          </w:p>
        </w:tc>
      </w:tr>
      <w:tr w:rsidR="007A6AE8" w:rsidRPr="00282343" w14:paraId="0FD0C6C3" w14:textId="77777777" w:rsidTr="00FA1742">
        <w:trPr>
          <w:trHeight w:val="24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15AFA713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recognition for good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936B5" w14:textId="6BE3346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47714" w14:textId="5D002156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EC05" w14:textId="2315DCD0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346AB" w14:textId="5B3242E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AF992" w14:textId="338DA8FD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6E051BA5" w14:textId="2C44DEBD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3.38</w:t>
            </w:r>
          </w:p>
        </w:tc>
      </w:tr>
      <w:tr w:rsidR="007A6AE8" w:rsidRPr="00D63622" w14:paraId="09BD87BD" w14:textId="77777777" w:rsidTr="00FA1742">
        <w:trPr>
          <w:trHeight w:val="23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5765F391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ing tasks not in job d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DDB83" w14:textId="44A5CDB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B28A0" w14:textId="4494A447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25BAA" w14:textId="2A532FBE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364EC" w14:textId="4681C6F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3753F" w14:textId="6D0C9393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B25BE9C" w14:textId="79DEB53A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12</w:t>
            </w:r>
          </w:p>
        </w:tc>
      </w:tr>
      <w:tr w:rsidR="007A6AE8" w:rsidRPr="00D63622" w14:paraId="0F00CEE1" w14:textId="77777777" w:rsidTr="00FA1742">
        <w:trPr>
          <w:trHeight w:val="23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70D25AB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or poor quality equi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AD9F3" w14:textId="706850F9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82E65" w14:textId="731B533B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8C0D8" w14:textId="74D7A15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AE460" w14:textId="465E3B4D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822C6" w14:textId="3C261AE3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416ACEFC" w14:textId="251AA83F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23</w:t>
            </w:r>
          </w:p>
        </w:tc>
      </w:tr>
      <w:tr w:rsidR="007A6AE8" w:rsidRPr="00282343" w14:paraId="05B9F4F5" w14:textId="77777777" w:rsidTr="00FA1742">
        <w:trPr>
          <w:trHeight w:val="22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2D0D3F58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3CFE2" w14:textId="3076673E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B04CA" w14:textId="6E9EBCB7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3A49C" w14:textId="64F477F3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EA574" w14:textId="3AEAD68C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E1023" w14:textId="3001BF97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5EDBCA5" w14:textId="623F2351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1.76</w:t>
            </w:r>
          </w:p>
        </w:tc>
      </w:tr>
      <w:tr w:rsidR="007A6AE8" w:rsidRPr="00282343" w14:paraId="3DD53602" w14:textId="77777777" w:rsidTr="00FA1742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9F6FE98" w14:textId="77777777" w:rsidR="007A6AE8" w:rsidRPr="00282343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s of in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1F1C6" w14:textId="608ED50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509A1" w14:textId="32323310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F3104" w14:textId="5E3C1AFF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843E5" w14:textId="57BECB2A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148B5" w14:textId="5C6A5469" w:rsidR="007A6AE8" w:rsidRPr="0028234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6.</w:t>
            </w:r>
            <w:r w:rsidRPr="00282343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3D6F4184" w14:textId="02327FF0" w:rsidR="007A6AE8" w:rsidRPr="0028234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9.</w:t>
            </w:r>
            <w:r w:rsidRPr="00282343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8</w:t>
            </w:r>
          </w:p>
        </w:tc>
      </w:tr>
      <w:tr w:rsidR="007A6AE8" w:rsidRPr="00282343" w14:paraId="21212E82" w14:textId="77777777" w:rsidTr="00FA1742">
        <w:trPr>
          <w:trHeight w:val="19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3785BC53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y getting along with supervis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68E93" w14:textId="4B30713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86FC0" w14:textId="08457638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3E421" w14:textId="46AC2B6E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3957C" w14:textId="75655034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AAB89" w14:textId="71C1E138" w:rsidR="007A6AE8" w:rsidRPr="0028234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6.</w:t>
            </w:r>
            <w:r w:rsidRPr="00282343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1003796B" w14:textId="1140EA9B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0.</w:t>
            </w:r>
            <w:r w:rsidRPr="00282343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</w:t>
            </w:r>
          </w:p>
        </w:tc>
      </w:tr>
      <w:tr w:rsidR="007A6AE8" w:rsidRPr="00D63622" w14:paraId="7301A4F5" w14:textId="77777777" w:rsidTr="00FA1742">
        <w:trPr>
          <w:trHeight w:val="479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1101E84D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ing negative attitudes toward the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998DC" w14:textId="2FCFF32D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9DCF4" w14:textId="7FD5B5E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E5CD9" w14:textId="48DA839B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CD35D" w14:textId="4E45F2D3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56B28" w14:textId="71B9CDBE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343CA53D" w14:textId="20707C33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</w:t>
            </w:r>
          </w:p>
        </w:tc>
      </w:tr>
      <w:tr w:rsidR="007A6AE8" w:rsidRPr="00D63622" w14:paraId="2F72A661" w14:textId="77777777" w:rsidTr="00FA1742">
        <w:trPr>
          <w:trHeight w:val="34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21223C99" w14:textId="767098B3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fficient personnel to</w:t>
            </w:r>
            <w:r w:rsidR="00475698"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75698" w:rsidRPr="00475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uately</w:t>
            </w: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ndle an assign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B7B25" w14:textId="5CBD65C7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011CF" w14:textId="55FC931E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80419" w14:textId="33FDE476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1FB03" w14:textId="22971406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78A51" w14:textId="0915A6E4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5302124D" w14:textId="48B503A3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</w:t>
            </w:r>
          </w:p>
        </w:tc>
      </w:tr>
      <w:tr w:rsidR="007A6AE8" w:rsidRPr="00D63622" w14:paraId="1DFA54A7" w14:textId="77777777" w:rsidTr="00FA1742">
        <w:trPr>
          <w:trHeight w:val="7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5C65A024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ing critical on-the-spot deci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D7B2A" w14:textId="41D54EA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ADE4A" w14:textId="0DB8705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E832B" w14:textId="29A5631B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ACAA2" w14:textId="345025D7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C83AB" w14:textId="3AC2DD6D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18B3F04B" w14:textId="23FE1D90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</w:tr>
      <w:tr w:rsidR="007A6AE8" w:rsidRPr="00D63622" w14:paraId="180F54BE" w14:textId="77777777" w:rsidTr="00FA1742">
        <w:trPr>
          <w:trHeight w:val="343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278E5D8A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insult from customer/consumer/colleag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74CEE" w14:textId="078DD60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EF91C" w14:textId="0A2A996F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79F49" w14:textId="7305E3C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66D97" w14:textId="25983A13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70AEE" w14:textId="674D2F69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41AB1478" w14:textId="5189CAD7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31</w:t>
            </w:r>
          </w:p>
        </w:tc>
      </w:tr>
      <w:tr w:rsidR="007A6AE8" w:rsidRPr="00D63622" w14:paraId="59D769C9" w14:textId="77777777" w:rsidTr="00FA1742">
        <w:trPr>
          <w:trHeight w:val="35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1F32C2A2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participation in policy-making deci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190DF" w14:textId="544D82A7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FBAEA" w14:textId="06178A29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27F3F" w14:textId="05E10C4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85E5E" w14:textId="58DEF22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904C1" w14:textId="60801DD9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6983A53" w14:textId="3069DA3D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</w:t>
            </w:r>
          </w:p>
        </w:tc>
      </w:tr>
      <w:tr w:rsidR="007A6AE8" w:rsidRPr="00D63622" w14:paraId="573ED7FC" w14:textId="77777777" w:rsidTr="00FA1742">
        <w:trPr>
          <w:trHeight w:val="5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38022A5F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05CFF" w14:textId="3C25A85C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C7E59" w14:textId="05925E10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802C3" w14:textId="67AE6932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EB1EE" w14:textId="0BCA84D0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CCF0E" w14:textId="5DF1A046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A200C85" w14:textId="52DCC2C1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</w:t>
            </w:r>
          </w:p>
        </w:tc>
      </w:tr>
      <w:tr w:rsidR="007A6AE8" w:rsidRPr="00D63622" w14:paraId="2A43FDA0" w14:textId="77777777" w:rsidTr="00FA1742">
        <w:trPr>
          <w:trHeight w:val="6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20F0D456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advance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EAF66" w14:textId="3F7A31A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BB2D3" w14:textId="177C42E6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8092A" w14:textId="53A5BD8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47929" w14:textId="5B387DAB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8D8C3" w14:textId="359AEBE1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DD07386" w14:textId="1E4C383D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7A6AE8" w:rsidRPr="00D63622" w14:paraId="75272CD3" w14:textId="77777777" w:rsidTr="00FA1742">
        <w:trPr>
          <w:trHeight w:val="69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0D65AE35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8DAE2" w14:textId="2A56714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1C958" w14:textId="0EE621B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62C7A" w14:textId="5F0E69A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539A9" w14:textId="405C741B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1CD1A" w14:textId="2DB58675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6DA64DF0" w14:textId="4E3B0E81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33</w:t>
            </w:r>
          </w:p>
        </w:tc>
      </w:tr>
      <w:tr w:rsidR="007A6AE8" w:rsidRPr="00D63622" w14:paraId="1D696723" w14:textId="77777777" w:rsidTr="00FA1742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7AEF84BF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Noisy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49B61" w14:textId="51F5074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9CC26" w14:textId="528D9D0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CDF0" w14:textId="4F0071E8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E14AF" w14:textId="2F5E378D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1C4C" w14:textId="59C4CA66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61165538" w14:textId="637C064E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05</w:t>
            </w:r>
          </w:p>
        </w:tc>
      </w:tr>
      <w:tr w:rsidR="007A6AE8" w:rsidRPr="00D63622" w14:paraId="38EAF44D" w14:textId="77777777" w:rsidTr="00FA1742">
        <w:trPr>
          <w:trHeight w:val="300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6FA672C4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interruptio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DCD3A" w14:textId="36B3CD98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70601" w14:textId="658E4BC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E4FB2" w14:textId="3CBC95A1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438C1" w14:textId="3C05E919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21CD5" w14:textId="1BEFD8AD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39D8CD41" w14:textId="786808B6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59</w:t>
            </w:r>
          </w:p>
        </w:tc>
      </w:tr>
      <w:tr w:rsidR="007A6AE8" w:rsidRPr="00D63622" w14:paraId="2F573C80" w14:textId="77777777" w:rsidTr="00FA1742">
        <w:trPr>
          <w:trHeight w:val="295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28AAF2C2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6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t changes from boring to demanding du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FCC93" w14:textId="60F6856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803E9" w14:textId="3C393363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AD9AF" w14:textId="4DF64CCF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DF8D3" w14:textId="57E4627D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F7FDB" w14:textId="607E593B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5028E028" w14:textId="439A0DB5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20</w:t>
            </w:r>
          </w:p>
        </w:tc>
      </w:tr>
      <w:tr w:rsidR="007A6AE8" w:rsidRPr="00D63622" w14:paraId="5731E4EB" w14:textId="77777777" w:rsidTr="00FA1742">
        <w:trPr>
          <w:trHeight w:val="16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0B8C222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Excessive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paperwor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C5EB5" w14:textId="246A7671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9FCC1" w14:textId="7C43483C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23806" w14:textId="246797C4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C3C0F" w14:textId="7DA8E9B5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8EB49" w14:textId="645F8D98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7AE70F35" w14:textId="741CA370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3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</w:t>
            </w:r>
          </w:p>
        </w:tc>
      </w:tr>
      <w:tr w:rsidR="007A6AE8" w:rsidRPr="00D63622" w14:paraId="6B23B556" w14:textId="77777777" w:rsidTr="00FA1742">
        <w:trPr>
          <w:trHeight w:val="151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3027E908" w14:textId="77777777" w:rsidR="007A6AE8" w:rsidRPr="00475698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Meeting</w:t>
            </w:r>
            <w:proofErr w:type="spellEnd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698">
              <w:rPr>
                <w:rFonts w:ascii="Times New Roman" w:hAnsi="Times New Roman" w:cs="Times New Roman"/>
                <w:sz w:val="24"/>
                <w:szCs w:val="24"/>
              </w:rPr>
              <w:t>deadlin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3B3B2" w14:textId="22634711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17AB3" w14:textId="542504B1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CE000" w14:textId="5998607A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A119B" w14:textId="54330656" w:rsidR="007A6AE8" w:rsidRPr="0047569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2243A" w14:textId="033D9DBB" w:rsidR="007A6AE8" w:rsidRPr="00475698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6C249265" w14:textId="16A269B0" w:rsidR="007A6AE8" w:rsidRPr="00475698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</w:t>
            </w:r>
            <w:r w:rsidRPr="00475698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0</w:t>
            </w:r>
          </w:p>
        </w:tc>
      </w:tr>
      <w:tr w:rsidR="007A6AE8" w:rsidRPr="00D63622" w14:paraId="558C5F09" w14:textId="77777777" w:rsidTr="00FA1742">
        <w:trPr>
          <w:trHeight w:val="15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53F09948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52E81" w14:textId="7AE309E4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5F26B" w14:textId="2414153B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1A765" w14:textId="031126F3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FB432" w14:textId="418DD228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0A838" w14:textId="345A4093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18E2662E" w14:textId="691617C2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</w:t>
            </w:r>
          </w:p>
        </w:tc>
      </w:tr>
      <w:tr w:rsidR="007A6AE8" w:rsidRPr="00D63622" w14:paraId="70D23E9D" w14:textId="77777777" w:rsidTr="00FA1742">
        <w:trPr>
          <w:trHeight w:val="5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0526BA50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36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ering work for another employ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6319B" w14:textId="21C49A48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9D709" w14:textId="5930734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B31F0" w14:textId="54F384BD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78A78" w14:textId="10CD2B66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805F8" w14:textId="2A68DB13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4C49D5E8" w14:textId="6E2E2FB5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</w:t>
            </w:r>
          </w:p>
        </w:tc>
      </w:tr>
      <w:tr w:rsidR="007A6AE8" w:rsidRPr="00D63622" w14:paraId="35155567" w14:textId="77777777" w:rsidTr="00FA1742">
        <w:trPr>
          <w:trHeight w:val="56"/>
        </w:trPr>
        <w:tc>
          <w:tcPr>
            <w:tcW w:w="4253" w:type="dxa"/>
            <w:tcBorders>
              <w:top w:val="nil"/>
              <w:bottom w:val="nil"/>
              <w:right w:val="nil"/>
            </w:tcBorders>
            <w:hideMark/>
          </w:tcPr>
          <w:p w14:paraId="4CB9000D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motivated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cowork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3C5AA" w14:textId="2CCA4BD2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30DE1" w14:textId="35092207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86C25" w14:textId="51299E33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9A793" w14:textId="4AB0AFBC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E8DF6" w14:textId="52F5B494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</w:tcPr>
          <w:p w14:paraId="20591539" w14:textId="538D9F4F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</w:t>
            </w:r>
          </w:p>
        </w:tc>
      </w:tr>
      <w:tr w:rsidR="007A6AE8" w:rsidRPr="00D63622" w14:paraId="272583DF" w14:textId="77777777" w:rsidTr="00FA1742">
        <w:trPr>
          <w:trHeight w:val="56"/>
        </w:trPr>
        <w:tc>
          <w:tcPr>
            <w:tcW w:w="4253" w:type="dxa"/>
            <w:tcBorders>
              <w:top w:val="nil"/>
              <w:right w:val="nil"/>
            </w:tcBorders>
            <w:hideMark/>
          </w:tcPr>
          <w:p w14:paraId="0E7A1D99" w14:textId="77777777" w:rsidR="007A6AE8" w:rsidRPr="00D63622" w:rsidRDefault="007A6AE8" w:rsidP="007A6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Conflicts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622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7DCE2D80" w14:textId="4EA791B1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69B48D2B" w14:textId="5426E713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4E98AC9F" w14:textId="39A42BC5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</w:tcPr>
          <w:p w14:paraId="52232F38" w14:textId="181B94B4" w:rsidR="007A6AE8" w:rsidRPr="007A6AE8" w:rsidRDefault="007A6AE8" w:rsidP="007A6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AE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2AD760EB" w14:textId="216E8052" w:rsidR="007A6AE8" w:rsidRPr="00270813" w:rsidRDefault="007A6AE8" w:rsidP="007A6AE8">
            <w:pPr>
              <w:ind w:right="-1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</w:tcBorders>
            <w:noWrap/>
          </w:tcPr>
          <w:p w14:paraId="23ADEE97" w14:textId="67514CB8" w:rsidR="007A6AE8" w:rsidRPr="00270813" w:rsidRDefault="007A6AE8" w:rsidP="007A6AE8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</w:t>
            </w:r>
            <w:r w:rsidRPr="0027081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</w:t>
            </w:r>
          </w:p>
        </w:tc>
      </w:tr>
    </w:tbl>
    <w:p w14:paraId="3F308A91" w14:textId="77777777" w:rsidR="00F402E5" w:rsidRPr="00F402E5" w:rsidRDefault="00F402E5" w:rsidP="00F402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AF03E" w14:textId="77777777" w:rsidR="007A6AE8" w:rsidRPr="007A6AE8" w:rsidRDefault="007A6AE8" w:rsidP="007A6A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19A461" w14:textId="77777777" w:rsidR="00E313D2" w:rsidRPr="00D65675" w:rsidRDefault="00E313D2">
      <w:pPr>
        <w:rPr>
          <w:lang w:val="en-GB"/>
        </w:rPr>
      </w:pPr>
    </w:p>
    <w:sectPr w:rsidR="00E313D2" w:rsidRPr="00D65675" w:rsidSect="00153F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ktiv Grotes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OCR A Extended">
    <w:panose1 w:val="02010509020102010303"/>
    <w:charset w:val="00"/>
    <w:family w:val="modern"/>
    <w:pitch w:val="variable"/>
    <w:sig w:usb0="00000003" w:usb1="00000000" w:usb2="00000000" w:usb3="00000000" w:csb0="00000001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41B8E"/>
    <w:multiLevelType w:val="multilevel"/>
    <w:tmpl w:val="8EC80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827DE6"/>
    <w:multiLevelType w:val="multilevel"/>
    <w:tmpl w:val="6FF0D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AE62A1"/>
    <w:multiLevelType w:val="multilevel"/>
    <w:tmpl w:val="312E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D6602B"/>
    <w:multiLevelType w:val="multilevel"/>
    <w:tmpl w:val="5030A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9A4B85"/>
    <w:multiLevelType w:val="multilevel"/>
    <w:tmpl w:val="FA1CC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2F5A0A"/>
    <w:multiLevelType w:val="hybridMultilevel"/>
    <w:tmpl w:val="E9E21B9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1002D"/>
    <w:multiLevelType w:val="multilevel"/>
    <w:tmpl w:val="C5C6B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235BCC"/>
    <w:multiLevelType w:val="multilevel"/>
    <w:tmpl w:val="CC768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A5DBA"/>
    <w:multiLevelType w:val="multilevel"/>
    <w:tmpl w:val="CDA01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FD025B"/>
    <w:multiLevelType w:val="hybridMultilevel"/>
    <w:tmpl w:val="21A4DF14"/>
    <w:lvl w:ilvl="0" w:tplc="91F016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1E89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41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54B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66D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32E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44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E04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1CF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4CC794E"/>
    <w:multiLevelType w:val="hybridMultilevel"/>
    <w:tmpl w:val="D0049F1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A7ED9"/>
    <w:multiLevelType w:val="multilevel"/>
    <w:tmpl w:val="26DC4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1E3EA7"/>
    <w:multiLevelType w:val="multilevel"/>
    <w:tmpl w:val="A928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AF3502"/>
    <w:multiLevelType w:val="multilevel"/>
    <w:tmpl w:val="9278B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D603A05"/>
    <w:multiLevelType w:val="multilevel"/>
    <w:tmpl w:val="1E620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7CD42AD"/>
    <w:multiLevelType w:val="multilevel"/>
    <w:tmpl w:val="41666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3"/>
  </w:num>
  <w:num w:numId="3">
    <w:abstractNumId w:val="6"/>
  </w:num>
  <w:num w:numId="4">
    <w:abstractNumId w:val="9"/>
  </w:num>
  <w:num w:numId="5">
    <w:abstractNumId w:val="8"/>
  </w:num>
  <w:num w:numId="6">
    <w:abstractNumId w:val="12"/>
  </w:num>
  <w:num w:numId="7">
    <w:abstractNumId w:val="7"/>
  </w:num>
  <w:num w:numId="8">
    <w:abstractNumId w:val="10"/>
  </w:num>
  <w:num w:numId="9">
    <w:abstractNumId w:val="3"/>
  </w:num>
  <w:num w:numId="10">
    <w:abstractNumId w:val="1"/>
  </w:num>
  <w:num w:numId="11">
    <w:abstractNumId w:val="2"/>
  </w:num>
  <w:num w:numId="12">
    <w:abstractNumId w:val="15"/>
  </w:num>
  <w:num w:numId="13">
    <w:abstractNumId w:val="0"/>
  </w:num>
  <w:num w:numId="14">
    <w:abstractNumId w:val="11"/>
  </w:num>
  <w:num w:numId="15">
    <w:abstractNumId w:val="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tbQwNzczsTAxNzdV0lEKTi0uzszPAykwrAUAIkpreywAAAA="/>
  </w:docVars>
  <w:rsids>
    <w:rsidRoot w:val="00C37F30"/>
    <w:rsid w:val="001020A2"/>
    <w:rsid w:val="00153FDC"/>
    <w:rsid w:val="00186468"/>
    <w:rsid w:val="00270813"/>
    <w:rsid w:val="00282343"/>
    <w:rsid w:val="00475698"/>
    <w:rsid w:val="006D3ECB"/>
    <w:rsid w:val="00700474"/>
    <w:rsid w:val="007A6AE8"/>
    <w:rsid w:val="0083203F"/>
    <w:rsid w:val="00887390"/>
    <w:rsid w:val="00BD6662"/>
    <w:rsid w:val="00BF55D6"/>
    <w:rsid w:val="00C37F30"/>
    <w:rsid w:val="00D65675"/>
    <w:rsid w:val="00D76FCE"/>
    <w:rsid w:val="00E313D2"/>
    <w:rsid w:val="00EE2463"/>
    <w:rsid w:val="00F402E5"/>
    <w:rsid w:val="00FA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D89D"/>
  <w15:chartTrackingRefBased/>
  <w15:docId w15:val="{ADD898D7-AD19-42B2-B507-34D26F33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675"/>
  </w:style>
  <w:style w:type="paragraph" w:styleId="1">
    <w:name w:val="heading 1"/>
    <w:basedOn w:val="a"/>
    <w:next w:val="a"/>
    <w:link w:val="10"/>
    <w:uiPriority w:val="9"/>
    <w:qFormat/>
    <w:rsid w:val="00D656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6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D656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6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656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rsid w:val="00D656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D65675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D6567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typography6f8c57">
    <w:name w:val="typography_6f8c57"/>
    <w:basedOn w:val="a"/>
    <w:rsid w:val="00D65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highlight-module1p2so">
    <w:name w:val="highlight-module__1p2so"/>
    <w:basedOn w:val="a0"/>
    <w:rsid w:val="00D65675"/>
  </w:style>
  <w:style w:type="character" w:styleId="a3">
    <w:name w:val="Hyperlink"/>
    <w:basedOn w:val="a0"/>
    <w:uiPriority w:val="99"/>
    <w:unhideWhenUsed/>
    <w:rsid w:val="00D65675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D65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5">
    <w:name w:val="Strong"/>
    <w:basedOn w:val="a0"/>
    <w:uiPriority w:val="22"/>
    <w:qFormat/>
    <w:rsid w:val="00D65675"/>
    <w:rPr>
      <w:b/>
      <w:bCs/>
    </w:rPr>
  </w:style>
  <w:style w:type="character" w:customStyle="1" w:styleId="quallevel">
    <w:name w:val="quallevel"/>
    <w:basedOn w:val="a0"/>
    <w:rsid w:val="00D65675"/>
  </w:style>
  <w:style w:type="character" w:customStyle="1" w:styleId="sw">
    <w:name w:val="sw"/>
    <w:basedOn w:val="a0"/>
    <w:rsid w:val="00D65675"/>
  </w:style>
  <w:style w:type="paragraph" w:styleId="a6">
    <w:name w:val="List Paragraph"/>
    <w:basedOn w:val="a"/>
    <w:uiPriority w:val="34"/>
    <w:qFormat/>
    <w:rsid w:val="00D65675"/>
    <w:pPr>
      <w:ind w:left="720"/>
      <w:contextualSpacing/>
    </w:pPr>
  </w:style>
  <w:style w:type="paragraph" w:customStyle="1" w:styleId="Pa111">
    <w:name w:val="Pa111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customStyle="1" w:styleId="Pa23">
    <w:name w:val="Pa23"/>
    <w:basedOn w:val="a"/>
    <w:next w:val="a"/>
    <w:uiPriority w:val="99"/>
    <w:rsid w:val="00D65675"/>
    <w:pPr>
      <w:autoSpaceDE w:val="0"/>
      <w:autoSpaceDN w:val="0"/>
      <w:adjustRightInd w:val="0"/>
      <w:spacing w:after="0" w:line="201" w:lineRule="atLeast"/>
    </w:pPr>
    <w:rPr>
      <w:rFonts w:ascii="Aktiv Grotesk" w:hAnsi="Aktiv Grotesk"/>
      <w:sz w:val="24"/>
      <w:szCs w:val="24"/>
    </w:rPr>
  </w:style>
  <w:style w:type="paragraph" w:customStyle="1" w:styleId="Pa112">
    <w:name w:val="Pa112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customStyle="1" w:styleId="Pa84">
    <w:name w:val="Pa84"/>
    <w:basedOn w:val="a"/>
    <w:next w:val="a"/>
    <w:uiPriority w:val="99"/>
    <w:rsid w:val="00D65675"/>
    <w:pPr>
      <w:autoSpaceDE w:val="0"/>
      <w:autoSpaceDN w:val="0"/>
      <w:adjustRightInd w:val="0"/>
      <w:spacing w:after="0" w:line="161" w:lineRule="atLeast"/>
    </w:pPr>
    <w:rPr>
      <w:rFonts w:ascii="Aktiv Grotesk" w:hAnsi="Aktiv Grotesk"/>
      <w:sz w:val="24"/>
      <w:szCs w:val="24"/>
    </w:rPr>
  </w:style>
  <w:style w:type="paragraph" w:customStyle="1" w:styleId="Pa101">
    <w:name w:val="Pa101"/>
    <w:basedOn w:val="a"/>
    <w:next w:val="a"/>
    <w:uiPriority w:val="99"/>
    <w:rsid w:val="00D65675"/>
    <w:pPr>
      <w:autoSpaceDE w:val="0"/>
      <w:autoSpaceDN w:val="0"/>
      <w:adjustRightInd w:val="0"/>
      <w:spacing w:after="0" w:line="161" w:lineRule="atLeast"/>
    </w:pPr>
    <w:rPr>
      <w:rFonts w:ascii="Aktiv Grotesk" w:hAnsi="Aktiv Grotesk"/>
      <w:sz w:val="24"/>
      <w:szCs w:val="24"/>
    </w:rPr>
  </w:style>
  <w:style w:type="paragraph" w:customStyle="1" w:styleId="Pa52">
    <w:name w:val="Pa52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customStyle="1" w:styleId="Pa5">
    <w:name w:val="Pa5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65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D65675"/>
    <w:rPr>
      <w:rFonts w:ascii="Segoe UI" w:hAnsi="Segoe UI" w:cs="Segoe UI"/>
      <w:sz w:val="18"/>
      <w:szCs w:val="18"/>
    </w:rPr>
  </w:style>
  <w:style w:type="table" w:styleId="a9">
    <w:name w:val="Table Grid"/>
    <w:basedOn w:val="a1"/>
    <w:uiPriority w:val="39"/>
    <w:rsid w:val="00D6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8">
    <w:name w:val="Pa28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customStyle="1" w:styleId="Pa62">
    <w:name w:val="Pa62"/>
    <w:basedOn w:val="a"/>
    <w:next w:val="a"/>
    <w:uiPriority w:val="99"/>
    <w:rsid w:val="00D65675"/>
    <w:pPr>
      <w:autoSpaceDE w:val="0"/>
      <w:autoSpaceDN w:val="0"/>
      <w:adjustRightInd w:val="0"/>
      <w:spacing w:after="0" w:line="161" w:lineRule="atLeast"/>
    </w:pPr>
    <w:rPr>
      <w:rFonts w:ascii="Aktiv Grotesk" w:hAnsi="Aktiv Grotesk"/>
      <w:sz w:val="24"/>
      <w:szCs w:val="24"/>
    </w:rPr>
  </w:style>
  <w:style w:type="paragraph" w:customStyle="1" w:styleId="Pa63">
    <w:name w:val="Pa63"/>
    <w:basedOn w:val="a"/>
    <w:next w:val="a"/>
    <w:uiPriority w:val="99"/>
    <w:rsid w:val="00D65675"/>
    <w:pPr>
      <w:autoSpaceDE w:val="0"/>
      <w:autoSpaceDN w:val="0"/>
      <w:adjustRightInd w:val="0"/>
      <w:spacing w:after="0" w:line="161" w:lineRule="atLeast"/>
    </w:pPr>
    <w:rPr>
      <w:rFonts w:ascii="Aktiv Grotesk" w:hAnsi="Aktiv Grotesk"/>
      <w:sz w:val="24"/>
      <w:szCs w:val="24"/>
    </w:rPr>
  </w:style>
  <w:style w:type="paragraph" w:customStyle="1" w:styleId="Pa57">
    <w:name w:val="Pa57"/>
    <w:basedOn w:val="a"/>
    <w:next w:val="a"/>
    <w:uiPriority w:val="99"/>
    <w:rsid w:val="00D65675"/>
    <w:pPr>
      <w:autoSpaceDE w:val="0"/>
      <w:autoSpaceDN w:val="0"/>
      <w:adjustRightInd w:val="0"/>
      <w:spacing w:after="0" w:line="181" w:lineRule="atLeast"/>
    </w:pPr>
    <w:rPr>
      <w:rFonts w:ascii="Aktiv Grotesk" w:hAnsi="Aktiv Grotesk"/>
      <w:sz w:val="24"/>
      <w:szCs w:val="24"/>
    </w:rPr>
  </w:style>
  <w:style w:type="paragraph" w:customStyle="1" w:styleId="Pa0">
    <w:name w:val="Pa0"/>
    <w:basedOn w:val="a"/>
    <w:next w:val="a"/>
    <w:uiPriority w:val="99"/>
    <w:rsid w:val="00D65675"/>
    <w:pPr>
      <w:autoSpaceDE w:val="0"/>
      <w:autoSpaceDN w:val="0"/>
      <w:adjustRightInd w:val="0"/>
      <w:spacing w:after="0" w:line="241" w:lineRule="atLeast"/>
    </w:pPr>
    <w:rPr>
      <w:rFonts w:ascii="OCR A Extended" w:hAnsi="OCR A Extended"/>
      <w:sz w:val="24"/>
      <w:szCs w:val="24"/>
    </w:rPr>
  </w:style>
  <w:style w:type="character" w:customStyle="1" w:styleId="A30">
    <w:name w:val="A3"/>
    <w:uiPriority w:val="99"/>
    <w:rsid w:val="00D65675"/>
    <w:rPr>
      <w:rFonts w:cs="OCR A Extended"/>
      <w:color w:val="871519"/>
      <w:sz w:val="20"/>
      <w:szCs w:val="20"/>
    </w:rPr>
  </w:style>
  <w:style w:type="character" w:customStyle="1" w:styleId="aa">
    <w:name w:val="_"/>
    <w:basedOn w:val="a0"/>
    <w:rsid w:val="00D65675"/>
  </w:style>
  <w:style w:type="character" w:customStyle="1" w:styleId="ff8">
    <w:name w:val="ff8"/>
    <w:basedOn w:val="a0"/>
    <w:rsid w:val="00D65675"/>
  </w:style>
  <w:style w:type="character" w:customStyle="1" w:styleId="ws7">
    <w:name w:val="ws7"/>
    <w:basedOn w:val="a0"/>
    <w:rsid w:val="00D65675"/>
  </w:style>
  <w:style w:type="character" w:customStyle="1" w:styleId="ff3">
    <w:name w:val="ff3"/>
    <w:basedOn w:val="a0"/>
    <w:rsid w:val="00D65675"/>
  </w:style>
  <w:style w:type="character" w:customStyle="1" w:styleId="author">
    <w:name w:val="author"/>
    <w:basedOn w:val="a0"/>
    <w:rsid w:val="00D65675"/>
  </w:style>
  <w:style w:type="character" w:styleId="ab">
    <w:name w:val="Emphasis"/>
    <w:basedOn w:val="a0"/>
    <w:uiPriority w:val="20"/>
    <w:qFormat/>
    <w:rsid w:val="00D65675"/>
    <w:rPr>
      <w:i/>
      <w:iCs/>
    </w:rPr>
  </w:style>
  <w:style w:type="paragraph" w:styleId="ac">
    <w:name w:val="Revision"/>
    <w:hidden/>
    <w:uiPriority w:val="99"/>
    <w:semiHidden/>
    <w:rsid w:val="00D65675"/>
    <w:pPr>
      <w:spacing w:after="0" w:line="240" w:lineRule="auto"/>
    </w:pPr>
  </w:style>
  <w:style w:type="character" w:styleId="ad">
    <w:name w:val="annotation reference"/>
    <w:basedOn w:val="a0"/>
    <w:uiPriority w:val="99"/>
    <w:semiHidden/>
    <w:unhideWhenUsed/>
    <w:rsid w:val="00D6567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5675"/>
    <w:pPr>
      <w:spacing w:line="240" w:lineRule="auto"/>
    </w:pPr>
    <w:rPr>
      <w:sz w:val="20"/>
      <w:szCs w:val="20"/>
    </w:rPr>
  </w:style>
  <w:style w:type="character" w:customStyle="1" w:styleId="af">
    <w:name w:val="Текст примечания Знак"/>
    <w:basedOn w:val="a0"/>
    <w:link w:val="ae"/>
    <w:uiPriority w:val="99"/>
    <w:semiHidden/>
    <w:rsid w:val="00D6567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5675"/>
    <w:rPr>
      <w:b/>
      <w:bCs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D65675"/>
    <w:rPr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D65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rsid w:val="00D65675"/>
  </w:style>
  <w:style w:type="paragraph" w:styleId="af4">
    <w:name w:val="footer"/>
    <w:basedOn w:val="a"/>
    <w:link w:val="af5"/>
    <w:uiPriority w:val="99"/>
    <w:unhideWhenUsed/>
    <w:rsid w:val="00D65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5">
    <w:name w:val="Нижний колонтитул Знак"/>
    <w:basedOn w:val="a0"/>
    <w:link w:val="af4"/>
    <w:uiPriority w:val="99"/>
    <w:rsid w:val="00D65675"/>
  </w:style>
  <w:style w:type="character" w:customStyle="1" w:styleId="title-text">
    <w:name w:val="title-text"/>
    <w:basedOn w:val="a0"/>
    <w:rsid w:val="00D65675"/>
  </w:style>
  <w:style w:type="character" w:customStyle="1" w:styleId="sr-only">
    <w:name w:val="sr-only"/>
    <w:basedOn w:val="a0"/>
    <w:rsid w:val="00D65675"/>
  </w:style>
  <w:style w:type="character" w:customStyle="1" w:styleId="text">
    <w:name w:val="text"/>
    <w:basedOn w:val="a0"/>
    <w:rsid w:val="00D65675"/>
  </w:style>
  <w:style w:type="character" w:customStyle="1" w:styleId="typography">
    <w:name w:val="typography"/>
    <w:basedOn w:val="a0"/>
    <w:rsid w:val="00D65675"/>
  </w:style>
  <w:style w:type="character" w:customStyle="1" w:styleId="author-module28u4a">
    <w:name w:val="author-module__28u4a"/>
    <w:basedOn w:val="a0"/>
    <w:rsid w:val="00D65675"/>
  </w:style>
  <w:style w:type="character" w:customStyle="1" w:styleId="typographyf77f7a">
    <w:name w:val="typography_f77f7a"/>
    <w:basedOn w:val="a0"/>
    <w:rsid w:val="00D65675"/>
  </w:style>
  <w:style w:type="paragraph" w:customStyle="1" w:styleId="c-article-metrics-barcount">
    <w:name w:val="c-article-metrics-bar__count"/>
    <w:basedOn w:val="a"/>
    <w:rsid w:val="00D65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c-article-metrics-barlabel">
    <w:name w:val="c-article-metrics-bar__label"/>
    <w:basedOn w:val="a0"/>
    <w:rsid w:val="00D65675"/>
  </w:style>
  <w:style w:type="paragraph" w:customStyle="1" w:styleId="c-chapter-book-series">
    <w:name w:val="c-chapter-book-series"/>
    <w:basedOn w:val="a"/>
    <w:rsid w:val="00D65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padding-size-4-x">
    <w:name w:val="padding-size-4-x"/>
    <w:basedOn w:val="a0"/>
    <w:rsid w:val="00D65675"/>
  </w:style>
  <w:style w:type="character" w:customStyle="1" w:styleId="buttontext">
    <w:name w:val="button__text"/>
    <w:basedOn w:val="a0"/>
    <w:rsid w:val="00D65675"/>
  </w:style>
  <w:style w:type="character" w:customStyle="1" w:styleId="html-italic">
    <w:name w:val="html-italic"/>
    <w:basedOn w:val="a0"/>
    <w:rsid w:val="00D65675"/>
  </w:style>
  <w:style w:type="character" w:customStyle="1" w:styleId="typography47cc93">
    <w:name w:val="typography_47cc93"/>
    <w:basedOn w:val="a0"/>
    <w:rsid w:val="00D65675"/>
  </w:style>
  <w:style w:type="character" w:customStyle="1" w:styleId="text-s">
    <w:name w:val="text-s"/>
    <w:basedOn w:val="a0"/>
    <w:rsid w:val="00D65675"/>
  </w:style>
  <w:style w:type="paragraph" w:styleId="af6">
    <w:name w:val="Body Text"/>
    <w:basedOn w:val="a"/>
    <w:link w:val="af7"/>
    <w:semiHidden/>
    <w:rsid w:val="00D65675"/>
    <w:pPr>
      <w:spacing w:after="0" w:line="36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af7">
    <w:name w:val="Основной текст Знак"/>
    <w:basedOn w:val="a0"/>
    <w:link w:val="af6"/>
    <w:semiHidden/>
    <w:rsid w:val="00D65675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af8">
    <w:name w:val="Bibliography"/>
    <w:basedOn w:val="a"/>
    <w:next w:val="a"/>
    <w:uiPriority w:val="37"/>
    <w:unhideWhenUsed/>
    <w:rsid w:val="00D65675"/>
    <w:pPr>
      <w:spacing w:after="0" w:line="480" w:lineRule="auto"/>
      <w:ind w:left="720" w:hanging="720"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D65675"/>
    <w:rPr>
      <w:color w:val="605E5C"/>
      <w:shd w:val="clear" w:color="auto" w:fill="E1DFDD"/>
    </w:rPr>
  </w:style>
  <w:style w:type="paragraph" w:styleId="af9">
    <w:name w:val="Plain Text"/>
    <w:basedOn w:val="a"/>
    <w:link w:val="afa"/>
    <w:uiPriority w:val="99"/>
    <w:unhideWhenUsed/>
    <w:rsid w:val="00D6567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a">
    <w:name w:val="Текст Знак"/>
    <w:basedOn w:val="a0"/>
    <w:link w:val="af9"/>
    <w:uiPriority w:val="99"/>
    <w:rsid w:val="00D65675"/>
    <w:rPr>
      <w:rFonts w:ascii="Consolas" w:hAnsi="Consolas"/>
      <w:sz w:val="21"/>
      <w:szCs w:val="21"/>
    </w:rPr>
  </w:style>
  <w:style w:type="character" w:customStyle="1" w:styleId="accordion-tabbedtab-mobile">
    <w:name w:val="accordion-tabbed__tab-mobile"/>
    <w:basedOn w:val="a0"/>
    <w:rsid w:val="00D65675"/>
  </w:style>
  <w:style w:type="character" w:customStyle="1" w:styleId="comma-separator">
    <w:name w:val="comma-separator"/>
    <w:basedOn w:val="a0"/>
    <w:rsid w:val="00D65675"/>
  </w:style>
  <w:style w:type="character" w:customStyle="1" w:styleId="truncatedauthor">
    <w:name w:val="truncatedauthor"/>
    <w:basedOn w:val="a0"/>
    <w:rsid w:val="00D65675"/>
  </w:style>
  <w:style w:type="character" w:customStyle="1" w:styleId="jnlarticle">
    <w:name w:val="jnlarticle"/>
    <w:basedOn w:val="a0"/>
    <w:rsid w:val="00D65675"/>
  </w:style>
  <w:style w:type="character" w:customStyle="1" w:styleId="21">
    <w:name w:val="Неразрешенное упоминание2"/>
    <w:basedOn w:val="a0"/>
    <w:uiPriority w:val="99"/>
    <w:semiHidden/>
    <w:unhideWhenUsed/>
    <w:rsid w:val="00D65675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D65675"/>
    <w:pPr>
      <w:spacing w:after="0" w:line="240" w:lineRule="auto"/>
    </w:pPr>
    <w:rPr>
      <w:sz w:val="20"/>
      <w:szCs w:val="20"/>
    </w:rPr>
  </w:style>
  <w:style w:type="character" w:customStyle="1" w:styleId="afc">
    <w:name w:val="Текст сноски Знак"/>
    <w:basedOn w:val="a0"/>
    <w:link w:val="afb"/>
    <w:uiPriority w:val="99"/>
    <w:semiHidden/>
    <w:rsid w:val="00D65675"/>
    <w:rPr>
      <w:sz w:val="20"/>
      <w:szCs w:val="20"/>
    </w:rPr>
  </w:style>
  <w:style w:type="character" w:styleId="afd">
    <w:name w:val="footnote reference"/>
    <w:basedOn w:val="a0"/>
    <w:uiPriority w:val="99"/>
    <w:semiHidden/>
    <w:unhideWhenUsed/>
    <w:rsid w:val="00D656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3-06-06T12:48:00Z</dcterms:created>
  <dcterms:modified xsi:type="dcterms:W3CDTF">2024-10-22T03:16:00Z</dcterms:modified>
</cp:coreProperties>
</file>